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6CCEF9" w14:textId="77777777" w:rsidR="00E41370" w:rsidRDefault="00E41370" w:rsidP="00E41370">
      <w:pPr>
        <w:spacing w:line="480" w:lineRule="auto"/>
        <w:jc w:val="both"/>
        <w:rPr>
          <w:b/>
          <w:lang w:val="en-US"/>
        </w:rPr>
      </w:pPr>
      <w:r>
        <w:rPr>
          <w:b/>
          <w:noProof/>
          <w:lang w:eastAsia="nl-NL"/>
        </w:rPr>
        <w:drawing>
          <wp:inline distT="0" distB="0" distL="0" distR="0" wp14:anchorId="04157FAC" wp14:editId="47CFA248">
            <wp:extent cx="6358890" cy="2889885"/>
            <wp:effectExtent l="0" t="0" r="0" b="0"/>
            <wp:docPr id="58" name="Afbeelding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8890" cy="2889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4CE33A" w14:textId="77777777" w:rsidR="00E41370" w:rsidRDefault="00E41370" w:rsidP="00E41370">
      <w:pPr>
        <w:spacing w:line="480" w:lineRule="auto"/>
        <w:jc w:val="both"/>
        <w:rPr>
          <w:lang w:val="en-US"/>
        </w:rPr>
      </w:pPr>
      <w:r w:rsidRPr="00433B36">
        <w:rPr>
          <w:b/>
          <w:lang w:val="en-US"/>
        </w:rPr>
        <w:t>Supplementary Figure 1. Experimental Design.</w:t>
      </w:r>
      <w:r w:rsidRPr="00433B36">
        <w:rPr>
          <w:lang w:val="en-US"/>
        </w:rPr>
        <w:t xml:space="preserve"> Schematic representation of study design and analyses that were performed</w:t>
      </w:r>
    </w:p>
    <w:p w14:paraId="1FB5E776" w14:textId="77777777" w:rsidR="00E41370" w:rsidRDefault="00E41370" w:rsidP="00E41370">
      <w:pPr>
        <w:spacing w:line="480" w:lineRule="auto"/>
        <w:jc w:val="both"/>
        <w:rPr>
          <w:b/>
          <w:lang w:val="en-US"/>
        </w:rPr>
      </w:pPr>
    </w:p>
    <w:p w14:paraId="207D66F8" w14:textId="77777777" w:rsidR="00E41370" w:rsidRDefault="00E41370" w:rsidP="00E41370">
      <w:pPr>
        <w:spacing w:line="480" w:lineRule="auto"/>
        <w:jc w:val="both"/>
        <w:rPr>
          <w:b/>
          <w:lang w:val="en-US"/>
        </w:rPr>
      </w:pPr>
    </w:p>
    <w:p w14:paraId="05E40E6A" w14:textId="77777777" w:rsidR="00E41370" w:rsidRDefault="00E41370" w:rsidP="00E41370">
      <w:pPr>
        <w:spacing w:line="480" w:lineRule="auto"/>
        <w:jc w:val="both"/>
        <w:rPr>
          <w:b/>
          <w:lang w:val="en-US"/>
        </w:rPr>
      </w:pPr>
      <w:r>
        <w:rPr>
          <w:b/>
          <w:noProof/>
          <w:lang w:eastAsia="nl-NL"/>
        </w:rPr>
        <w:drawing>
          <wp:inline distT="0" distB="0" distL="0" distR="0" wp14:anchorId="039171DC" wp14:editId="7DC9C642">
            <wp:extent cx="6266815" cy="2618740"/>
            <wp:effectExtent l="0" t="0" r="0" b="0"/>
            <wp:docPr id="59" name="Afbeelding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6815" cy="2618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09B594" w14:textId="77777777" w:rsidR="00E41370" w:rsidRPr="00433B36" w:rsidRDefault="00E41370" w:rsidP="00E41370">
      <w:pPr>
        <w:spacing w:line="480" w:lineRule="auto"/>
        <w:jc w:val="both"/>
        <w:rPr>
          <w:lang w:val="en-US"/>
        </w:rPr>
      </w:pPr>
      <w:r w:rsidRPr="00433B36">
        <w:rPr>
          <w:b/>
          <w:lang w:val="en-US"/>
        </w:rPr>
        <w:t>Supplementary Figure 2. Caloric intake over time.</w:t>
      </w:r>
      <w:r w:rsidRPr="00433B36">
        <w:rPr>
          <w:lang w:val="en-US"/>
        </w:rPr>
        <w:t xml:space="preserve"> Average caloric intake per day as measured over seven days at three time points shows similar caloric intake in HFD, HFD+E and HFD+B groups.</w:t>
      </w:r>
    </w:p>
    <w:p w14:paraId="2487A3AB" w14:textId="77777777" w:rsidR="00E41370" w:rsidRDefault="00E41370" w:rsidP="00E41370">
      <w:pPr>
        <w:spacing w:line="480" w:lineRule="auto"/>
        <w:jc w:val="both"/>
        <w:rPr>
          <w:b/>
          <w:lang w:val="en-US"/>
        </w:rPr>
      </w:pPr>
    </w:p>
    <w:p w14:paraId="029E93BE" w14:textId="77777777" w:rsidR="00E41370" w:rsidRDefault="00E41370" w:rsidP="00E41370">
      <w:pPr>
        <w:spacing w:line="480" w:lineRule="auto"/>
        <w:jc w:val="both"/>
        <w:rPr>
          <w:b/>
          <w:lang w:val="en-US"/>
        </w:rPr>
      </w:pPr>
      <w:r>
        <w:rPr>
          <w:b/>
          <w:noProof/>
          <w:lang w:eastAsia="nl-NL"/>
        </w:rPr>
        <w:lastRenderedPageBreak/>
        <w:drawing>
          <wp:inline distT="0" distB="0" distL="0" distR="0" wp14:anchorId="40C7BACD" wp14:editId="495628CF">
            <wp:extent cx="5871210" cy="5053965"/>
            <wp:effectExtent l="0" t="0" r="0" b="0"/>
            <wp:docPr id="60" name="Afbeelding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1210" cy="5053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96917B" w14:textId="77777777" w:rsidR="00E41370" w:rsidRPr="00433B36" w:rsidRDefault="00E41370" w:rsidP="00E41370">
      <w:pPr>
        <w:spacing w:line="480" w:lineRule="auto"/>
        <w:jc w:val="both"/>
        <w:rPr>
          <w:lang w:val="en-US"/>
        </w:rPr>
      </w:pPr>
      <w:r w:rsidRPr="00433B36">
        <w:rPr>
          <w:b/>
          <w:lang w:val="en-US"/>
        </w:rPr>
        <w:t>Supplementary Figure 3. Other systemic inflammatory markers.</w:t>
      </w:r>
      <w:r w:rsidRPr="00433B36">
        <w:rPr>
          <w:lang w:val="en-US"/>
        </w:rPr>
        <w:t xml:space="preserve"> Serial plasma levels of (A) IL-6 (25.00±6.68 at baseline), (B) IFN-y (0.45±0.05 at baseline), (C) IL-10 (14.25±0.48 at baseline) and (D) SAA (17.17±2.16) are not affected by HFD-feeding or by polyphenol supplementation. Dotted lines depict baseline values.  </w:t>
      </w:r>
    </w:p>
    <w:p w14:paraId="6357CAAA" w14:textId="77777777" w:rsidR="00E41370" w:rsidRDefault="00E41370" w:rsidP="00E41370">
      <w:pPr>
        <w:spacing w:line="480" w:lineRule="auto"/>
        <w:jc w:val="both"/>
        <w:rPr>
          <w:b/>
          <w:lang w:val="en-US"/>
        </w:rPr>
      </w:pPr>
      <w:r>
        <w:rPr>
          <w:b/>
          <w:noProof/>
          <w:lang w:eastAsia="nl-NL"/>
        </w:rPr>
        <w:lastRenderedPageBreak/>
        <w:drawing>
          <wp:inline distT="0" distB="0" distL="0" distR="0" wp14:anchorId="09685AFA" wp14:editId="0376F121">
            <wp:extent cx="5096510" cy="4578350"/>
            <wp:effectExtent l="0" t="0" r="8890" b="0"/>
            <wp:docPr id="61" name="Afbeelding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6510" cy="4578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06C854" w14:textId="77777777" w:rsidR="00E41370" w:rsidRPr="00433B36" w:rsidRDefault="00E41370" w:rsidP="00E41370">
      <w:pPr>
        <w:spacing w:line="480" w:lineRule="auto"/>
        <w:jc w:val="both"/>
        <w:rPr>
          <w:lang w:val="en-US"/>
        </w:rPr>
      </w:pPr>
      <w:r w:rsidRPr="00433B36">
        <w:rPr>
          <w:b/>
          <w:lang w:val="en-US"/>
        </w:rPr>
        <w:t>Supplementary Table 1. Hepatic triglyceride profile at sacrifice.</w:t>
      </w:r>
      <w:r w:rsidRPr="00433B36">
        <w:rPr>
          <w:lang w:val="en-US"/>
        </w:rPr>
        <w:t xml:space="preserve"> In-depth analysis of hepatic liver lysates shows no significant effect of polyphenol supplementation on any of the fatty acid groups assessed.</w:t>
      </w:r>
    </w:p>
    <w:p w14:paraId="31401FEC" w14:textId="77777777" w:rsidR="00E41370" w:rsidRPr="00433B36" w:rsidRDefault="00E41370" w:rsidP="00E41370">
      <w:pPr>
        <w:spacing w:line="480" w:lineRule="auto"/>
        <w:jc w:val="both"/>
        <w:rPr>
          <w:b/>
          <w:lang w:val="en-US"/>
        </w:rPr>
      </w:pPr>
    </w:p>
    <w:p w14:paraId="3E6655B6" w14:textId="70766E27" w:rsidR="00EC5162" w:rsidRPr="00E41370" w:rsidRDefault="00EC5162" w:rsidP="00E41370">
      <w:pPr>
        <w:rPr>
          <w:lang w:val="en-US"/>
        </w:rPr>
      </w:pPr>
      <w:bookmarkStart w:id="0" w:name="_GoBack"/>
      <w:bookmarkEnd w:id="0"/>
    </w:p>
    <w:sectPr w:rsidR="00EC5162" w:rsidRPr="00E41370" w:rsidSect="000521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5E7C633" w15:done="0"/>
  <w15:commentEx w15:paraId="68F9933C" w15:done="0"/>
  <w15:commentEx w15:paraId="4EB2B3D4" w15:done="0"/>
  <w15:commentEx w15:paraId="4D1E1736" w15:done="0"/>
  <w15:commentEx w15:paraId="4321708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A10650"/>
    <w:multiLevelType w:val="multilevel"/>
    <w:tmpl w:val="B47EC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DB74F1F"/>
    <w:multiLevelType w:val="hybridMultilevel"/>
    <w:tmpl w:val="AA3AE216"/>
    <w:lvl w:ilvl="0" w:tplc="668EE5D4">
      <w:numFmt w:val="bullet"/>
      <w:lvlText w:val="-"/>
      <w:lvlJc w:val="left"/>
      <w:pPr>
        <w:ind w:left="1068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cs="Wingdings" w:hint="default"/>
      </w:rPr>
    </w:lvl>
  </w:abstractNum>
  <w:abstractNum w:abstractNumId="2">
    <w:nsid w:val="25352A4D"/>
    <w:multiLevelType w:val="multilevel"/>
    <w:tmpl w:val="175438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3BA22BC"/>
    <w:multiLevelType w:val="multilevel"/>
    <w:tmpl w:val="8F2AC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E456FC3"/>
    <w:multiLevelType w:val="multilevel"/>
    <w:tmpl w:val="96F4A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D095BA4"/>
    <w:multiLevelType w:val="multilevel"/>
    <w:tmpl w:val="FE7476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60908E3"/>
    <w:multiLevelType w:val="multilevel"/>
    <w:tmpl w:val="37E830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3"/>
  </w:num>
  <w:num w:numId="5">
    <w:abstractNumId w:val="2"/>
  </w:num>
  <w:num w:numId="6">
    <w:abstractNumId w:val="0"/>
  </w:num>
  <w:num w:numId="7">
    <w:abstractNumId w:val="5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er Heeringa">
    <w15:presenceInfo w15:providerId="Windows Live" w15:userId="8f25d1ba9566f2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/>
  <w:defaultTabStop w:val="708"/>
  <w:hyphenationZone w:val="425"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0C55"/>
    <w:rsid w:val="00012017"/>
    <w:rsid w:val="00014F31"/>
    <w:rsid w:val="00016C4D"/>
    <w:rsid w:val="00016CA0"/>
    <w:rsid w:val="00017BEE"/>
    <w:rsid w:val="00021746"/>
    <w:rsid w:val="00024870"/>
    <w:rsid w:val="00024DDE"/>
    <w:rsid w:val="000263C7"/>
    <w:rsid w:val="00027D81"/>
    <w:rsid w:val="00030BED"/>
    <w:rsid w:val="0003291D"/>
    <w:rsid w:val="00040FC0"/>
    <w:rsid w:val="000440F8"/>
    <w:rsid w:val="0004428A"/>
    <w:rsid w:val="000442A2"/>
    <w:rsid w:val="00046CA6"/>
    <w:rsid w:val="00050D68"/>
    <w:rsid w:val="00051C11"/>
    <w:rsid w:val="00051DD4"/>
    <w:rsid w:val="00052192"/>
    <w:rsid w:val="0005275A"/>
    <w:rsid w:val="00053188"/>
    <w:rsid w:val="000550F6"/>
    <w:rsid w:val="00057999"/>
    <w:rsid w:val="000640DD"/>
    <w:rsid w:val="00065BAB"/>
    <w:rsid w:val="00066830"/>
    <w:rsid w:val="00067DEA"/>
    <w:rsid w:val="00072F5F"/>
    <w:rsid w:val="00075567"/>
    <w:rsid w:val="0007561A"/>
    <w:rsid w:val="00075961"/>
    <w:rsid w:val="000801E9"/>
    <w:rsid w:val="000821C9"/>
    <w:rsid w:val="00084210"/>
    <w:rsid w:val="00084C57"/>
    <w:rsid w:val="0008679E"/>
    <w:rsid w:val="00086C41"/>
    <w:rsid w:val="000877E4"/>
    <w:rsid w:val="00093254"/>
    <w:rsid w:val="00096F84"/>
    <w:rsid w:val="000A24BC"/>
    <w:rsid w:val="000A6662"/>
    <w:rsid w:val="000A7E00"/>
    <w:rsid w:val="000B2891"/>
    <w:rsid w:val="000B5664"/>
    <w:rsid w:val="000C0FEB"/>
    <w:rsid w:val="000C4BC5"/>
    <w:rsid w:val="000C5C5D"/>
    <w:rsid w:val="000D546B"/>
    <w:rsid w:val="000E162B"/>
    <w:rsid w:val="000E58C7"/>
    <w:rsid w:val="000E69CC"/>
    <w:rsid w:val="000F0322"/>
    <w:rsid w:val="000F2E42"/>
    <w:rsid w:val="000F319D"/>
    <w:rsid w:val="001012D0"/>
    <w:rsid w:val="001019CC"/>
    <w:rsid w:val="00102540"/>
    <w:rsid w:val="00103CFD"/>
    <w:rsid w:val="00103F6C"/>
    <w:rsid w:val="0011215D"/>
    <w:rsid w:val="00113512"/>
    <w:rsid w:val="00113516"/>
    <w:rsid w:val="0011449A"/>
    <w:rsid w:val="00116D17"/>
    <w:rsid w:val="00123493"/>
    <w:rsid w:val="00130DC4"/>
    <w:rsid w:val="00134F2A"/>
    <w:rsid w:val="00135919"/>
    <w:rsid w:val="001368A7"/>
    <w:rsid w:val="00136A47"/>
    <w:rsid w:val="00140469"/>
    <w:rsid w:val="001406CE"/>
    <w:rsid w:val="001415C2"/>
    <w:rsid w:val="00142DAC"/>
    <w:rsid w:val="00144955"/>
    <w:rsid w:val="00144A9D"/>
    <w:rsid w:val="00147C93"/>
    <w:rsid w:val="0015194A"/>
    <w:rsid w:val="00160372"/>
    <w:rsid w:val="00163034"/>
    <w:rsid w:val="001642FC"/>
    <w:rsid w:val="00166EC6"/>
    <w:rsid w:val="00173785"/>
    <w:rsid w:val="00174A72"/>
    <w:rsid w:val="00174C40"/>
    <w:rsid w:val="0017517E"/>
    <w:rsid w:val="00176B9E"/>
    <w:rsid w:val="001821D1"/>
    <w:rsid w:val="00184218"/>
    <w:rsid w:val="00185D6F"/>
    <w:rsid w:val="00186A7E"/>
    <w:rsid w:val="00192804"/>
    <w:rsid w:val="00195193"/>
    <w:rsid w:val="001A0AD6"/>
    <w:rsid w:val="001A149C"/>
    <w:rsid w:val="001A1E76"/>
    <w:rsid w:val="001A3AFD"/>
    <w:rsid w:val="001A3F7E"/>
    <w:rsid w:val="001B0540"/>
    <w:rsid w:val="001B1B99"/>
    <w:rsid w:val="001B3214"/>
    <w:rsid w:val="001B5BA0"/>
    <w:rsid w:val="001C078D"/>
    <w:rsid w:val="001C0E93"/>
    <w:rsid w:val="001C34CB"/>
    <w:rsid w:val="001C40E7"/>
    <w:rsid w:val="001C4F39"/>
    <w:rsid w:val="001C562E"/>
    <w:rsid w:val="001C5BCB"/>
    <w:rsid w:val="001C5F0D"/>
    <w:rsid w:val="001C63E6"/>
    <w:rsid w:val="001C7041"/>
    <w:rsid w:val="001D3F64"/>
    <w:rsid w:val="001D5219"/>
    <w:rsid w:val="001D5248"/>
    <w:rsid w:val="001D5E07"/>
    <w:rsid w:val="001E148E"/>
    <w:rsid w:val="001E24A2"/>
    <w:rsid w:val="001E2E9E"/>
    <w:rsid w:val="001E3025"/>
    <w:rsid w:val="001E431D"/>
    <w:rsid w:val="001E5907"/>
    <w:rsid w:val="001E6CF2"/>
    <w:rsid w:val="001F4F86"/>
    <w:rsid w:val="001F6B5C"/>
    <w:rsid w:val="002048AD"/>
    <w:rsid w:val="00205217"/>
    <w:rsid w:val="00207562"/>
    <w:rsid w:val="00211C06"/>
    <w:rsid w:val="00212020"/>
    <w:rsid w:val="00213C3C"/>
    <w:rsid w:val="00216699"/>
    <w:rsid w:val="00216A0A"/>
    <w:rsid w:val="0022348E"/>
    <w:rsid w:val="0022418B"/>
    <w:rsid w:val="00224AA4"/>
    <w:rsid w:val="00232E53"/>
    <w:rsid w:val="002360D6"/>
    <w:rsid w:val="00236D33"/>
    <w:rsid w:val="0024045B"/>
    <w:rsid w:val="0024299D"/>
    <w:rsid w:val="002430CC"/>
    <w:rsid w:val="0024404C"/>
    <w:rsid w:val="00246566"/>
    <w:rsid w:val="00246F4D"/>
    <w:rsid w:val="00251FE5"/>
    <w:rsid w:val="002528B4"/>
    <w:rsid w:val="002551BF"/>
    <w:rsid w:val="00261EAB"/>
    <w:rsid w:val="002646C4"/>
    <w:rsid w:val="0026511E"/>
    <w:rsid w:val="00265CA7"/>
    <w:rsid w:val="00271702"/>
    <w:rsid w:val="00271926"/>
    <w:rsid w:val="00276B21"/>
    <w:rsid w:val="00280B66"/>
    <w:rsid w:val="0028646D"/>
    <w:rsid w:val="00290803"/>
    <w:rsid w:val="00290B3D"/>
    <w:rsid w:val="00290D33"/>
    <w:rsid w:val="0029333E"/>
    <w:rsid w:val="00295CB6"/>
    <w:rsid w:val="002979B3"/>
    <w:rsid w:val="002A4327"/>
    <w:rsid w:val="002A7281"/>
    <w:rsid w:val="002B6774"/>
    <w:rsid w:val="002C455F"/>
    <w:rsid w:val="002D0532"/>
    <w:rsid w:val="002D3C60"/>
    <w:rsid w:val="002D49A6"/>
    <w:rsid w:val="002D52D5"/>
    <w:rsid w:val="002D548C"/>
    <w:rsid w:val="002D60C8"/>
    <w:rsid w:val="002D6EE2"/>
    <w:rsid w:val="002D7097"/>
    <w:rsid w:val="002E2FC5"/>
    <w:rsid w:val="002E6D10"/>
    <w:rsid w:val="002F0277"/>
    <w:rsid w:val="002F2E2F"/>
    <w:rsid w:val="002F3C7C"/>
    <w:rsid w:val="002F52BC"/>
    <w:rsid w:val="002F7003"/>
    <w:rsid w:val="002F7E41"/>
    <w:rsid w:val="00305128"/>
    <w:rsid w:val="00305928"/>
    <w:rsid w:val="003072C3"/>
    <w:rsid w:val="00310585"/>
    <w:rsid w:val="00311093"/>
    <w:rsid w:val="0031382A"/>
    <w:rsid w:val="003146F6"/>
    <w:rsid w:val="00316FE2"/>
    <w:rsid w:val="00322C73"/>
    <w:rsid w:val="00324D6A"/>
    <w:rsid w:val="003254E0"/>
    <w:rsid w:val="0033141E"/>
    <w:rsid w:val="00331FD6"/>
    <w:rsid w:val="00332012"/>
    <w:rsid w:val="00332466"/>
    <w:rsid w:val="00334489"/>
    <w:rsid w:val="00334C20"/>
    <w:rsid w:val="0033546D"/>
    <w:rsid w:val="003369AC"/>
    <w:rsid w:val="00336F4B"/>
    <w:rsid w:val="00343F66"/>
    <w:rsid w:val="00343F82"/>
    <w:rsid w:val="00345465"/>
    <w:rsid w:val="00346AE5"/>
    <w:rsid w:val="00350491"/>
    <w:rsid w:val="00352079"/>
    <w:rsid w:val="003604CC"/>
    <w:rsid w:val="00360BC8"/>
    <w:rsid w:val="00362DEC"/>
    <w:rsid w:val="00365C96"/>
    <w:rsid w:val="003702BD"/>
    <w:rsid w:val="0037077F"/>
    <w:rsid w:val="00370EAE"/>
    <w:rsid w:val="003717F2"/>
    <w:rsid w:val="00373340"/>
    <w:rsid w:val="00376666"/>
    <w:rsid w:val="003800E9"/>
    <w:rsid w:val="0038120B"/>
    <w:rsid w:val="00383961"/>
    <w:rsid w:val="0038619F"/>
    <w:rsid w:val="00390D9E"/>
    <w:rsid w:val="00391906"/>
    <w:rsid w:val="00392D1C"/>
    <w:rsid w:val="003961A4"/>
    <w:rsid w:val="00396F3E"/>
    <w:rsid w:val="003973A1"/>
    <w:rsid w:val="003A030A"/>
    <w:rsid w:val="003A1219"/>
    <w:rsid w:val="003A72DE"/>
    <w:rsid w:val="003B15BE"/>
    <w:rsid w:val="003B18F3"/>
    <w:rsid w:val="003B3399"/>
    <w:rsid w:val="003B6FAD"/>
    <w:rsid w:val="003B7FD6"/>
    <w:rsid w:val="003C0378"/>
    <w:rsid w:val="003C224B"/>
    <w:rsid w:val="003C32ED"/>
    <w:rsid w:val="003C511E"/>
    <w:rsid w:val="003D10F0"/>
    <w:rsid w:val="003D1332"/>
    <w:rsid w:val="003D145D"/>
    <w:rsid w:val="003D24EE"/>
    <w:rsid w:val="003D30EA"/>
    <w:rsid w:val="003D5A3A"/>
    <w:rsid w:val="003D6770"/>
    <w:rsid w:val="003D7D2F"/>
    <w:rsid w:val="003E2B0F"/>
    <w:rsid w:val="003E3729"/>
    <w:rsid w:val="003E38C2"/>
    <w:rsid w:val="003E6CA1"/>
    <w:rsid w:val="003F0237"/>
    <w:rsid w:val="003F5518"/>
    <w:rsid w:val="003F7FA4"/>
    <w:rsid w:val="003F7FA8"/>
    <w:rsid w:val="004004B9"/>
    <w:rsid w:val="00400AAA"/>
    <w:rsid w:val="0040115F"/>
    <w:rsid w:val="00402D59"/>
    <w:rsid w:val="00403159"/>
    <w:rsid w:val="00403197"/>
    <w:rsid w:val="004049D3"/>
    <w:rsid w:val="0040516F"/>
    <w:rsid w:val="0041106D"/>
    <w:rsid w:val="0041122E"/>
    <w:rsid w:val="0041171C"/>
    <w:rsid w:val="00414617"/>
    <w:rsid w:val="00414795"/>
    <w:rsid w:val="00415988"/>
    <w:rsid w:val="0041756A"/>
    <w:rsid w:val="004218D8"/>
    <w:rsid w:val="00422390"/>
    <w:rsid w:val="00423F0F"/>
    <w:rsid w:val="00424464"/>
    <w:rsid w:val="00424F18"/>
    <w:rsid w:val="00425D66"/>
    <w:rsid w:val="00426D68"/>
    <w:rsid w:val="00426EF2"/>
    <w:rsid w:val="004306BF"/>
    <w:rsid w:val="00432BFF"/>
    <w:rsid w:val="004330C9"/>
    <w:rsid w:val="00433B36"/>
    <w:rsid w:val="00434ABC"/>
    <w:rsid w:val="00434FDB"/>
    <w:rsid w:val="00435EF0"/>
    <w:rsid w:val="00437189"/>
    <w:rsid w:val="0044218D"/>
    <w:rsid w:val="00442F56"/>
    <w:rsid w:val="00445659"/>
    <w:rsid w:val="0044771E"/>
    <w:rsid w:val="00451252"/>
    <w:rsid w:val="00452890"/>
    <w:rsid w:val="004529A3"/>
    <w:rsid w:val="00453B4D"/>
    <w:rsid w:val="00454752"/>
    <w:rsid w:val="004575AF"/>
    <w:rsid w:val="0046179F"/>
    <w:rsid w:val="00462952"/>
    <w:rsid w:val="00464320"/>
    <w:rsid w:val="00467151"/>
    <w:rsid w:val="004674F6"/>
    <w:rsid w:val="0047031A"/>
    <w:rsid w:val="00473BDF"/>
    <w:rsid w:val="00475211"/>
    <w:rsid w:val="00476823"/>
    <w:rsid w:val="00477461"/>
    <w:rsid w:val="00480D99"/>
    <w:rsid w:val="00481B75"/>
    <w:rsid w:val="00482316"/>
    <w:rsid w:val="00484956"/>
    <w:rsid w:val="004863DC"/>
    <w:rsid w:val="00487BD0"/>
    <w:rsid w:val="00490A9A"/>
    <w:rsid w:val="004921DB"/>
    <w:rsid w:val="0049337F"/>
    <w:rsid w:val="00495254"/>
    <w:rsid w:val="00496077"/>
    <w:rsid w:val="004966EA"/>
    <w:rsid w:val="004A0F9A"/>
    <w:rsid w:val="004A5B5B"/>
    <w:rsid w:val="004A6507"/>
    <w:rsid w:val="004A757C"/>
    <w:rsid w:val="004A7B7F"/>
    <w:rsid w:val="004B001E"/>
    <w:rsid w:val="004B05A7"/>
    <w:rsid w:val="004B3D55"/>
    <w:rsid w:val="004B3F2E"/>
    <w:rsid w:val="004B5305"/>
    <w:rsid w:val="004C00A6"/>
    <w:rsid w:val="004C337F"/>
    <w:rsid w:val="004C3B3A"/>
    <w:rsid w:val="004D2335"/>
    <w:rsid w:val="004D33A9"/>
    <w:rsid w:val="004E096A"/>
    <w:rsid w:val="004E28C1"/>
    <w:rsid w:val="004E2B13"/>
    <w:rsid w:val="004E32A8"/>
    <w:rsid w:val="004E4823"/>
    <w:rsid w:val="004E5611"/>
    <w:rsid w:val="004E7DB0"/>
    <w:rsid w:val="004F0FCF"/>
    <w:rsid w:val="004F2A69"/>
    <w:rsid w:val="004F60CD"/>
    <w:rsid w:val="004F6DA0"/>
    <w:rsid w:val="004F7136"/>
    <w:rsid w:val="005002F3"/>
    <w:rsid w:val="00502700"/>
    <w:rsid w:val="00504D3A"/>
    <w:rsid w:val="005071F3"/>
    <w:rsid w:val="0051153F"/>
    <w:rsid w:val="00512A0E"/>
    <w:rsid w:val="005130CB"/>
    <w:rsid w:val="0051450D"/>
    <w:rsid w:val="00520BAB"/>
    <w:rsid w:val="00520F55"/>
    <w:rsid w:val="00522AD7"/>
    <w:rsid w:val="005243B2"/>
    <w:rsid w:val="00526586"/>
    <w:rsid w:val="005278D4"/>
    <w:rsid w:val="005325A4"/>
    <w:rsid w:val="00534AEE"/>
    <w:rsid w:val="0053667B"/>
    <w:rsid w:val="00540EC4"/>
    <w:rsid w:val="00541265"/>
    <w:rsid w:val="00542F9E"/>
    <w:rsid w:val="00544388"/>
    <w:rsid w:val="005511DD"/>
    <w:rsid w:val="00552C0F"/>
    <w:rsid w:val="00553BA5"/>
    <w:rsid w:val="00556E5D"/>
    <w:rsid w:val="00561236"/>
    <w:rsid w:val="005653A3"/>
    <w:rsid w:val="005667A7"/>
    <w:rsid w:val="00567B4E"/>
    <w:rsid w:val="005701E8"/>
    <w:rsid w:val="00571B35"/>
    <w:rsid w:val="00573034"/>
    <w:rsid w:val="00574958"/>
    <w:rsid w:val="005749FD"/>
    <w:rsid w:val="00575745"/>
    <w:rsid w:val="00575A9B"/>
    <w:rsid w:val="00577323"/>
    <w:rsid w:val="00577DFD"/>
    <w:rsid w:val="00580BCE"/>
    <w:rsid w:val="00583509"/>
    <w:rsid w:val="005840DC"/>
    <w:rsid w:val="00585A59"/>
    <w:rsid w:val="00586D60"/>
    <w:rsid w:val="00587AD6"/>
    <w:rsid w:val="0059585C"/>
    <w:rsid w:val="005A382F"/>
    <w:rsid w:val="005A4E74"/>
    <w:rsid w:val="005B2541"/>
    <w:rsid w:val="005B2599"/>
    <w:rsid w:val="005B42CC"/>
    <w:rsid w:val="005B570E"/>
    <w:rsid w:val="005B7199"/>
    <w:rsid w:val="005C3203"/>
    <w:rsid w:val="005C531C"/>
    <w:rsid w:val="005C550F"/>
    <w:rsid w:val="005C6686"/>
    <w:rsid w:val="005D4733"/>
    <w:rsid w:val="005E0DDD"/>
    <w:rsid w:val="005E1A17"/>
    <w:rsid w:val="005E5DF8"/>
    <w:rsid w:val="005F2DD0"/>
    <w:rsid w:val="005F3FD7"/>
    <w:rsid w:val="005F55BA"/>
    <w:rsid w:val="0060453F"/>
    <w:rsid w:val="00604870"/>
    <w:rsid w:val="00605FBD"/>
    <w:rsid w:val="00607BCA"/>
    <w:rsid w:val="006100D5"/>
    <w:rsid w:val="006109BC"/>
    <w:rsid w:val="00610E7C"/>
    <w:rsid w:val="00612C00"/>
    <w:rsid w:val="0061458B"/>
    <w:rsid w:val="00615E61"/>
    <w:rsid w:val="006166D4"/>
    <w:rsid w:val="00617450"/>
    <w:rsid w:val="006247CF"/>
    <w:rsid w:val="006251CC"/>
    <w:rsid w:val="006256AA"/>
    <w:rsid w:val="00631E01"/>
    <w:rsid w:val="00632F55"/>
    <w:rsid w:val="006337F8"/>
    <w:rsid w:val="00635F42"/>
    <w:rsid w:val="00640D49"/>
    <w:rsid w:val="00644CB5"/>
    <w:rsid w:val="0064776B"/>
    <w:rsid w:val="00651254"/>
    <w:rsid w:val="006539A8"/>
    <w:rsid w:val="00660E5E"/>
    <w:rsid w:val="0066238A"/>
    <w:rsid w:val="00665A45"/>
    <w:rsid w:val="00666097"/>
    <w:rsid w:val="006660B0"/>
    <w:rsid w:val="00666E40"/>
    <w:rsid w:val="00666F83"/>
    <w:rsid w:val="006712EA"/>
    <w:rsid w:val="0067230B"/>
    <w:rsid w:val="006733CC"/>
    <w:rsid w:val="00674267"/>
    <w:rsid w:val="006749E3"/>
    <w:rsid w:val="00676740"/>
    <w:rsid w:val="00681560"/>
    <w:rsid w:val="006823E1"/>
    <w:rsid w:val="00685D1B"/>
    <w:rsid w:val="006911C6"/>
    <w:rsid w:val="0069372C"/>
    <w:rsid w:val="006942D9"/>
    <w:rsid w:val="006952BB"/>
    <w:rsid w:val="00695FA6"/>
    <w:rsid w:val="00696222"/>
    <w:rsid w:val="00696FAA"/>
    <w:rsid w:val="006A04ED"/>
    <w:rsid w:val="006A0F84"/>
    <w:rsid w:val="006A0FA8"/>
    <w:rsid w:val="006A3E69"/>
    <w:rsid w:val="006A6A9A"/>
    <w:rsid w:val="006A7834"/>
    <w:rsid w:val="006A7D58"/>
    <w:rsid w:val="006B552E"/>
    <w:rsid w:val="006C23ED"/>
    <w:rsid w:val="006C32F9"/>
    <w:rsid w:val="006C7E35"/>
    <w:rsid w:val="006D03F8"/>
    <w:rsid w:val="006D07CF"/>
    <w:rsid w:val="006D0ACE"/>
    <w:rsid w:val="006D0B0F"/>
    <w:rsid w:val="006E0FA8"/>
    <w:rsid w:val="006E1059"/>
    <w:rsid w:val="006E595E"/>
    <w:rsid w:val="006E610D"/>
    <w:rsid w:val="006E7BCD"/>
    <w:rsid w:val="006E7F29"/>
    <w:rsid w:val="006F07B2"/>
    <w:rsid w:val="006F0B13"/>
    <w:rsid w:val="006F3B07"/>
    <w:rsid w:val="00702C58"/>
    <w:rsid w:val="007106CE"/>
    <w:rsid w:val="00710EFB"/>
    <w:rsid w:val="00717EE6"/>
    <w:rsid w:val="007212CA"/>
    <w:rsid w:val="00730971"/>
    <w:rsid w:val="0073266E"/>
    <w:rsid w:val="00734FE3"/>
    <w:rsid w:val="00735872"/>
    <w:rsid w:val="00735B30"/>
    <w:rsid w:val="00735D44"/>
    <w:rsid w:val="0073631C"/>
    <w:rsid w:val="00740269"/>
    <w:rsid w:val="007423AC"/>
    <w:rsid w:val="00757471"/>
    <w:rsid w:val="00757796"/>
    <w:rsid w:val="00770108"/>
    <w:rsid w:val="00771685"/>
    <w:rsid w:val="00774A5C"/>
    <w:rsid w:val="00777611"/>
    <w:rsid w:val="007777E8"/>
    <w:rsid w:val="007800F6"/>
    <w:rsid w:val="00780324"/>
    <w:rsid w:val="00787660"/>
    <w:rsid w:val="007900AB"/>
    <w:rsid w:val="00791A3F"/>
    <w:rsid w:val="007932C0"/>
    <w:rsid w:val="007A0F83"/>
    <w:rsid w:val="007A3E9E"/>
    <w:rsid w:val="007A647E"/>
    <w:rsid w:val="007A6B8E"/>
    <w:rsid w:val="007A6EE8"/>
    <w:rsid w:val="007A758A"/>
    <w:rsid w:val="007B18A7"/>
    <w:rsid w:val="007B3998"/>
    <w:rsid w:val="007B3B1B"/>
    <w:rsid w:val="007B3BC7"/>
    <w:rsid w:val="007B5578"/>
    <w:rsid w:val="007B7142"/>
    <w:rsid w:val="007C2DCE"/>
    <w:rsid w:val="007C74AA"/>
    <w:rsid w:val="007D1AC9"/>
    <w:rsid w:val="007D3860"/>
    <w:rsid w:val="007D3FC0"/>
    <w:rsid w:val="007D6F5E"/>
    <w:rsid w:val="007D7FCA"/>
    <w:rsid w:val="007E484A"/>
    <w:rsid w:val="007E75D5"/>
    <w:rsid w:val="007F21BC"/>
    <w:rsid w:val="007F2FAA"/>
    <w:rsid w:val="007F7C7F"/>
    <w:rsid w:val="007F7CE9"/>
    <w:rsid w:val="00801BBC"/>
    <w:rsid w:val="00802821"/>
    <w:rsid w:val="00802C30"/>
    <w:rsid w:val="00802DAC"/>
    <w:rsid w:val="00804E5A"/>
    <w:rsid w:val="0080751C"/>
    <w:rsid w:val="00807527"/>
    <w:rsid w:val="00810890"/>
    <w:rsid w:val="00813831"/>
    <w:rsid w:val="00813C72"/>
    <w:rsid w:val="00817BD4"/>
    <w:rsid w:val="00817BEB"/>
    <w:rsid w:val="008241D4"/>
    <w:rsid w:val="00824294"/>
    <w:rsid w:val="0082615E"/>
    <w:rsid w:val="008327AB"/>
    <w:rsid w:val="00834A89"/>
    <w:rsid w:val="00835F1E"/>
    <w:rsid w:val="008414DD"/>
    <w:rsid w:val="00847C40"/>
    <w:rsid w:val="00847FB0"/>
    <w:rsid w:val="008529B4"/>
    <w:rsid w:val="008543EE"/>
    <w:rsid w:val="00856E0A"/>
    <w:rsid w:val="0086017C"/>
    <w:rsid w:val="00863928"/>
    <w:rsid w:val="0086743D"/>
    <w:rsid w:val="00870637"/>
    <w:rsid w:val="00870D6E"/>
    <w:rsid w:val="00872450"/>
    <w:rsid w:val="00874DD8"/>
    <w:rsid w:val="00881583"/>
    <w:rsid w:val="00882F4B"/>
    <w:rsid w:val="00890B59"/>
    <w:rsid w:val="00891DE8"/>
    <w:rsid w:val="008950F8"/>
    <w:rsid w:val="0089522C"/>
    <w:rsid w:val="008A03F7"/>
    <w:rsid w:val="008A223A"/>
    <w:rsid w:val="008A591C"/>
    <w:rsid w:val="008A74F5"/>
    <w:rsid w:val="008B32FC"/>
    <w:rsid w:val="008B455F"/>
    <w:rsid w:val="008B6104"/>
    <w:rsid w:val="008C225B"/>
    <w:rsid w:val="008C4565"/>
    <w:rsid w:val="008C5852"/>
    <w:rsid w:val="008C5FD1"/>
    <w:rsid w:val="008C6C7C"/>
    <w:rsid w:val="008D3BF8"/>
    <w:rsid w:val="008D3D69"/>
    <w:rsid w:val="008D3E1D"/>
    <w:rsid w:val="008D473B"/>
    <w:rsid w:val="008D52DC"/>
    <w:rsid w:val="008D5766"/>
    <w:rsid w:val="008E037E"/>
    <w:rsid w:val="008E3770"/>
    <w:rsid w:val="008E603E"/>
    <w:rsid w:val="008E616C"/>
    <w:rsid w:val="008E7E50"/>
    <w:rsid w:val="008F040C"/>
    <w:rsid w:val="008F1018"/>
    <w:rsid w:val="008F2098"/>
    <w:rsid w:val="008F2174"/>
    <w:rsid w:val="008F7FE0"/>
    <w:rsid w:val="00900A93"/>
    <w:rsid w:val="00901C50"/>
    <w:rsid w:val="00914D46"/>
    <w:rsid w:val="009162DF"/>
    <w:rsid w:val="009178BD"/>
    <w:rsid w:val="0092374A"/>
    <w:rsid w:val="009277AF"/>
    <w:rsid w:val="00927DB9"/>
    <w:rsid w:val="00930AF9"/>
    <w:rsid w:val="009310B0"/>
    <w:rsid w:val="0093140A"/>
    <w:rsid w:val="00931991"/>
    <w:rsid w:val="009376B3"/>
    <w:rsid w:val="00941F2C"/>
    <w:rsid w:val="00942D62"/>
    <w:rsid w:val="009443A6"/>
    <w:rsid w:val="009456A4"/>
    <w:rsid w:val="00946B54"/>
    <w:rsid w:val="00946BFF"/>
    <w:rsid w:val="00950B1F"/>
    <w:rsid w:val="00950EF9"/>
    <w:rsid w:val="0095407A"/>
    <w:rsid w:val="00955CB9"/>
    <w:rsid w:val="00961436"/>
    <w:rsid w:val="00965F83"/>
    <w:rsid w:val="0097083C"/>
    <w:rsid w:val="00970B70"/>
    <w:rsid w:val="00971189"/>
    <w:rsid w:val="0097609E"/>
    <w:rsid w:val="0097635D"/>
    <w:rsid w:val="0097775C"/>
    <w:rsid w:val="0098051F"/>
    <w:rsid w:val="00981A66"/>
    <w:rsid w:val="00982EB1"/>
    <w:rsid w:val="00985FC8"/>
    <w:rsid w:val="00986D3D"/>
    <w:rsid w:val="009872AA"/>
    <w:rsid w:val="00987ECF"/>
    <w:rsid w:val="009906AD"/>
    <w:rsid w:val="00990C10"/>
    <w:rsid w:val="00993E2F"/>
    <w:rsid w:val="009976B9"/>
    <w:rsid w:val="0099784A"/>
    <w:rsid w:val="00997E48"/>
    <w:rsid w:val="009A171A"/>
    <w:rsid w:val="009A355A"/>
    <w:rsid w:val="009A5F13"/>
    <w:rsid w:val="009B1EC7"/>
    <w:rsid w:val="009B4187"/>
    <w:rsid w:val="009B6750"/>
    <w:rsid w:val="009B684A"/>
    <w:rsid w:val="009B6BA5"/>
    <w:rsid w:val="009B7AB7"/>
    <w:rsid w:val="009B7BC1"/>
    <w:rsid w:val="009C1E0C"/>
    <w:rsid w:val="009C49B1"/>
    <w:rsid w:val="009C52A8"/>
    <w:rsid w:val="009C72A3"/>
    <w:rsid w:val="009C768F"/>
    <w:rsid w:val="009C7A9A"/>
    <w:rsid w:val="009D16F0"/>
    <w:rsid w:val="009D1E16"/>
    <w:rsid w:val="009D347A"/>
    <w:rsid w:val="009D382D"/>
    <w:rsid w:val="009D42A6"/>
    <w:rsid w:val="009D4856"/>
    <w:rsid w:val="009D7271"/>
    <w:rsid w:val="009E0901"/>
    <w:rsid w:val="009E4482"/>
    <w:rsid w:val="009E49B8"/>
    <w:rsid w:val="009F22CD"/>
    <w:rsid w:val="009F3DE0"/>
    <w:rsid w:val="009F429E"/>
    <w:rsid w:val="009F4CA3"/>
    <w:rsid w:val="009F73BF"/>
    <w:rsid w:val="00A01524"/>
    <w:rsid w:val="00A018BD"/>
    <w:rsid w:val="00A027AA"/>
    <w:rsid w:val="00A028BC"/>
    <w:rsid w:val="00A03620"/>
    <w:rsid w:val="00A050DC"/>
    <w:rsid w:val="00A12680"/>
    <w:rsid w:val="00A14544"/>
    <w:rsid w:val="00A15B06"/>
    <w:rsid w:val="00A163A0"/>
    <w:rsid w:val="00A16911"/>
    <w:rsid w:val="00A177D8"/>
    <w:rsid w:val="00A20D28"/>
    <w:rsid w:val="00A251F9"/>
    <w:rsid w:val="00A26C90"/>
    <w:rsid w:val="00A275BB"/>
    <w:rsid w:val="00A330D7"/>
    <w:rsid w:val="00A3507A"/>
    <w:rsid w:val="00A423B7"/>
    <w:rsid w:val="00A427DA"/>
    <w:rsid w:val="00A42AC6"/>
    <w:rsid w:val="00A4335F"/>
    <w:rsid w:val="00A44B79"/>
    <w:rsid w:val="00A52EE6"/>
    <w:rsid w:val="00A5356C"/>
    <w:rsid w:val="00A5407C"/>
    <w:rsid w:val="00A60E89"/>
    <w:rsid w:val="00A627D5"/>
    <w:rsid w:val="00A64C5D"/>
    <w:rsid w:val="00A664A1"/>
    <w:rsid w:val="00A6672A"/>
    <w:rsid w:val="00A668F2"/>
    <w:rsid w:val="00A70CC2"/>
    <w:rsid w:val="00A712C8"/>
    <w:rsid w:val="00A7166D"/>
    <w:rsid w:val="00A75CB5"/>
    <w:rsid w:val="00A7756E"/>
    <w:rsid w:val="00A77620"/>
    <w:rsid w:val="00A77991"/>
    <w:rsid w:val="00A804F8"/>
    <w:rsid w:val="00A81D35"/>
    <w:rsid w:val="00A8201B"/>
    <w:rsid w:val="00A838EB"/>
    <w:rsid w:val="00A83F59"/>
    <w:rsid w:val="00A91359"/>
    <w:rsid w:val="00A953EA"/>
    <w:rsid w:val="00A96F04"/>
    <w:rsid w:val="00A97899"/>
    <w:rsid w:val="00AA2CEF"/>
    <w:rsid w:val="00AA3A7F"/>
    <w:rsid w:val="00AA3DF2"/>
    <w:rsid w:val="00AB0972"/>
    <w:rsid w:val="00AB5199"/>
    <w:rsid w:val="00AB77E3"/>
    <w:rsid w:val="00AC0131"/>
    <w:rsid w:val="00AC1713"/>
    <w:rsid w:val="00AC708D"/>
    <w:rsid w:val="00AD19EA"/>
    <w:rsid w:val="00AD2A8B"/>
    <w:rsid w:val="00AE3B16"/>
    <w:rsid w:val="00AE4CFE"/>
    <w:rsid w:val="00AE7C4B"/>
    <w:rsid w:val="00AF1195"/>
    <w:rsid w:val="00AF480B"/>
    <w:rsid w:val="00B00216"/>
    <w:rsid w:val="00B014BA"/>
    <w:rsid w:val="00B05EE6"/>
    <w:rsid w:val="00B064BE"/>
    <w:rsid w:val="00B21986"/>
    <w:rsid w:val="00B24C9F"/>
    <w:rsid w:val="00B24F91"/>
    <w:rsid w:val="00B3107C"/>
    <w:rsid w:val="00B31585"/>
    <w:rsid w:val="00B33ECD"/>
    <w:rsid w:val="00B3471B"/>
    <w:rsid w:val="00B43DED"/>
    <w:rsid w:val="00B4758E"/>
    <w:rsid w:val="00B54AB7"/>
    <w:rsid w:val="00B54E74"/>
    <w:rsid w:val="00B5596E"/>
    <w:rsid w:val="00B621F8"/>
    <w:rsid w:val="00B65D47"/>
    <w:rsid w:val="00B6669A"/>
    <w:rsid w:val="00B66A6D"/>
    <w:rsid w:val="00B67C35"/>
    <w:rsid w:val="00B67CE1"/>
    <w:rsid w:val="00B7238F"/>
    <w:rsid w:val="00B74E49"/>
    <w:rsid w:val="00B7596B"/>
    <w:rsid w:val="00B75CC5"/>
    <w:rsid w:val="00B76AAE"/>
    <w:rsid w:val="00B81BF7"/>
    <w:rsid w:val="00B83B56"/>
    <w:rsid w:val="00B852C6"/>
    <w:rsid w:val="00B85700"/>
    <w:rsid w:val="00B857D4"/>
    <w:rsid w:val="00B8692F"/>
    <w:rsid w:val="00B87242"/>
    <w:rsid w:val="00B955A7"/>
    <w:rsid w:val="00B95B21"/>
    <w:rsid w:val="00BA3DAF"/>
    <w:rsid w:val="00BA5316"/>
    <w:rsid w:val="00BA6122"/>
    <w:rsid w:val="00BB196D"/>
    <w:rsid w:val="00BB4B35"/>
    <w:rsid w:val="00BB6DE9"/>
    <w:rsid w:val="00BB77E4"/>
    <w:rsid w:val="00BB7BFF"/>
    <w:rsid w:val="00BC4723"/>
    <w:rsid w:val="00BC56A3"/>
    <w:rsid w:val="00BC64BD"/>
    <w:rsid w:val="00BC71BD"/>
    <w:rsid w:val="00BC79F1"/>
    <w:rsid w:val="00BD215B"/>
    <w:rsid w:val="00BD799C"/>
    <w:rsid w:val="00BD7D6A"/>
    <w:rsid w:val="00BE0E65"/>
    <w:rsid w:val="00BE1745"/>
    <w:rsid w:val="00BE2303"/>
    <w:rsid w:val="00BE33BB"/>
    <w:rsid w:val="00BE42CF"/>
    <w:rsid w:val="00BE60B7"/>
    <w:rsid w:val="00BE6347"/>
    <w:rsid w:val="00BE77CC"/>
    <w:rsid w:val="00BF4FE9"/>
    <w:rsid w:val="00BF6882"/>
    <w:rsid w:val="00C00461"/>
    <w:rsid w:val="00C037B9"/>
    <w:rsid w:val="00C0399F"/>
    <w:rsid w:val="00C065A1"/>
    <w:rsid w:val="00C1372B"/>
    <w:rsid w:val="00C13937"/>
    <w:rsid w:val="00C14735"/>
    <w:rsid w:val="00C17D9A"/>
    <w:rsid w:val="00C2187D"/>
    <w:rsid w:val="00C21FED"/>
    <w:rsid w:val="00C23DA2"/>
    <w:rsid w:val="00C26712"/>
    <w:rsid w:val="00C3069A"/>
    <w:rsid w:val="00C30A33"/>
    <w:rsid w:val="00C33B20"/>
    <w:rsid w:val="00C3477C"/>
    <w:rsid w:val="00C40170"/>
    <w:rsid w:val="00C419EB"/>
    <w:rsid w:val="00C51E75"/>
    <w:rsid w:val="00C51FE6"/>
    <w:rsid w:val="00C528E0"/>
    <w:rsid w:val="00C61EE3"/>
    <w:rsid w:val="00C67AF6"/>
    <w:rsid w:val="00C71737"/>
    <w:rsid w:val="00C71D35"/>
    <w:rsid w:val="00C72CAF"/>
    <w:rsid w:val="00C734F6"/>
    <w:rsid w:val="00C74B5E"/>
    <w:rsid w:val="00C7666F"/>
    <w:rsid w:val="00C76CED"/>
    <w:rsid w:val="00C80CE8"/>
    <w:rsid w:val="00C846B2"/>
    <w:rsid w:val="00C86096"/>
    <w:rsid w:val="00C90685"/>
    <w:rsid w:val="00C92CE9"/>
    <w:rsid w:val="00C95537"/>
    <w:rsid w:val="00CA101F"/>
    <w:rsid w:val="00CA3663"/>
    <w:rsid w:val="00CA46F7"/>
    <w:rsid w:val="00CA5530"/>
    <w:rsid w:val="00CA721A"/>
    <w:rsid w:val="00CB3277"/>
    <w:rsid w:val="00CB4C04"/>
    <w:rsid w:val="00CB527B"/>
    <w:rsid w:val="00CB6110"/>
    <w:rsid w:val="00CB7DC6"/>
    <w:rsid w:val="00CC149C"/>
    <w:rsid w:val="00CC608C"/>
    <w:rsid w:val="00CC7B04"/>
    <w:rsid w:val="00CD0117"/>
    <w:rsid w:val="00CD17EA"/>
    <w:rsid w:val="00CD1901"/>
    <w:rsid w:val="00CD3BFD"/>
    <w:rsid w:val="00CD4F66"/>
    <w:rsid w:val="00CD5B38"/>
    <w:rsid w:val="00CD6DDB"/>
    <w:rsid w:val="00CD7B61"/>
    <w:rsid w:val="00CE0069"/>
    <w:rsid w:val="00CE0220"/>
    <w:rsid w:val="00CE2698"/>
    <w:rsid w:val="00CE4F75"/>
    <w:rsid w:val="00CE6FC9"/>
    <w:rsid w:val="00CF1CEE"/>
    <w:rsid w:val="00CF3187"/>
    <w:rsid w:val="00CF5216"/>
    <w:rsid w:val="00CF6BC4"/>
    <w:rsid w:val="00CF6FD1"/>
    <w:rsid w:val="00D00E74"/>
    <w:rsid w:val="00D01A94"/>
    <w:rsid w:val="00D022D1"/>
    <w:rsid w:val="00D0401E"/>
    <w:rsid w:val="00D05D67"/>
    <w:rsid w:val="00D123D9"/>
    <w:rsid w:val="00D17912"/>
    <w:rsid w:val="00D17CF7"/>
    <w:rsid w:val="00D23B53"/>
    <w:rsid w:val="00D23E42"/>
    <w:rsid w:val="00D265DE"/>
    <w:rsid w:val="00D277B6"/>
    <w:rsid w:val="00D30341"/>
    <w:rsid w:val="00D30C3D"/>
    <w:rsid w:val="00D32220"/>
    <w:rsid w:val="00D324BD"/>
    <w:rsid w:val="00D34088"/>
    <w:rsid w:val="00D34C6B"/>
    <w:rsid w:val="00D35671"/>
    <w:rsid w:val="00D36529"/>
    <w:rsid w:val="00D418F0"/>
    <w:rsid w:val="00D41F16"/>
    <w:rsid w:val="00D4634F"/>
    <w:rsid w:val="00D50C55"/>
    <w:rsid w:val="00D528AD"/>
    <w:rsid w:val="00D5362A"/>
    <w:rsid w:val="00D54133"/>
    <w:rsid w:val="00D55B3A"/>
    <w:rsid w:val="00D55D40"/>
    <w:rsid w:val="00D55F26"/>
    <w:rsid w:val="00D565E7"/>
    <w:rsid w:val="00D570AA"/>
    <w:rsid w:val="00D65811"/>
    <w:rsid w:val="00D679D0"/>
    <w:rsid w:val="00D7072C"/>
    <w:rsid w:val="00D720FA"/>
    <w:rsid w:val="00D72C84"/>
    <w:rsid w:val="00D732AA"/>
    <w:rsid w:val="00D760E2"/>
    <w:rsid w:val="00D77CE8"/>
    <w:rsid w:val="00D80FF9"/>
    <w:rsid w:val="00D84526"/>
    <w:rsid w:val="00D85442"/>
    <w:rsid w:val="00D8558D"/>
    <w:rsid w:val="00D92B15"/>
    <w:rsid w:val="00D92D98"/>
    <w:rsid w:val="00D93D20"/>
    <w:rsid w:val="00D95A6C"/>
    <w:rsid w:val="00DA27DE"/>
    <w:rsid w:val="00DA2DD6"/>
    <w:rsid w:val="00DB1A23"/>
    <w:rsid w:val="00DB3162"/>
    <w:rsid w:val="00DB3707"/>
    <w:rsid w:val="00DB59E2"/>
    <w:rsid w:val="00DB647C"/>
    <w:rsid w:val="00DB70F8"/>
    <w:rsid w:val="00DB73FC"/>
    <w:rsid w:val="00DC1230"/>
    <w:rsid w:val="00DC2837"/>
    <w:rsid w:val="00DC652C"/>
    <w:rsid w:val="00DD04F4"/>
    <w:rsid w:val="00DD0F53"/>
    <w:rsid w:val="00DD22AF"/>
    <w:rsid w:val="00DD548E"/>
    <w:rsid w:val="00DD6D35"/>
    <w:rsid w:val="00DD7AB7"/>
    <w:rsid w:val="00DE05A6"/>
    <w:rsid w:val="00DE24E1"/>
    <w:rsid w:val="00DE32C0"/>
    <w:rsid w:val="00DE48DB"/>
    <w:rsid w:val="00DE5A5D"/>
    <w:rsid w:val="00DF02C3"/>
    <w:rsid w:val="00DF1911"/>
    <w:rsid w:val="00DF1E20"/>
    <w:rsid w:val="00DF37EC"/>
    <w:rsid w:val="00DF437D"/>
    <w:rsid w:val="00DF5AA6"/>
    <w:rsid w:val="00DF5AF0"/>
    <w:rsid w:val="00DF6374"/>
    <w:rsid w:val="00E004D8"/>
    <w:rsid w:val="00E01CC6"/>
    <w:rsid w:val="00E06B8B"/>
    <w:rsid w:val="00E073B4"/>
    <w:rsid w:val="00E07986"/>
    <w:rsid w:val="00E10242"/>
    <w:rsid w:val="00E10698"/>
    <w:rsid w:val="00E1190D"/>
    <w:rsid w:val="00E11C3F"/>
    <w:rsid w:val="00E1330D"/>
    <w:rsid w:val="00E151BA"/>
    <w:rsid w:val="00E23182"/>
    <w:rsid w:val="00E31DE4"/>
    <w:rsid w:val="00E3393B"/>
    <w:rsid w:val="00E344DB"/>
    <w:rsid w:val="00E3639C"/>
    <w:rsid w:val="00E41370"/>
    <w:rsid w:val="00E44A0E"/>
    <w:rsid w:val="00E44AA7"/>
    <w:rsid w:val="00E47BDA"/>
    <w:rsid w:val="00E51DBC"/>
    <w:rsid w:val="00E52649"/>
    <w:rsid w:val="00E5575C"/>
    <w:rsid w:val="00E56647"/>
    <w:rsid w:val="00E61AF2"/>
    <w:rsid w:val="00E64B03"/>
    <w:rsid w:val="00E66EA2"/>
    <w:rsid w:val="00E67882"/>
    <w:rsid w:val="00E700A9"/>
    <w:rsid w:val="00E86867"/>
    <w:rsid w:val="00E923AB"/>
    <w:rsid w:val="00E93A15"/>
    <w:rsid w:val="00E93BB7"/>
    <w:rsid w:val="00E9676F"/>
    <w:rsid w:val="00E97623"/>
    <w:rsid w:val="00E97D34"/>
    <w:rsid w:val="00EA4804"/>
    <w:rsid w:val="00EA4A15"/>
    <w:rsid w:val="00EA7CBC"/>
    <w:rsid w:val="00EA7D45"/>
    <w:rsid w:val="00EB70EF"/>
    <w:rsid w:val="00EB7F53"/>
    <w:rsid w:val="00EC00FF"/>
    <w:rsid w:val="00EC0DED"/>
    <w:rsid w:val="00EC3608"/>
    <w:rsid w:val="00EC3C37"/>
    <w:rsid w:val="00EC43B9"/>
    <w:rsid w:val="00EC48BA"/>
    <w:rsid w:val="00EC5162"/>
    <w:rsid w:val="00EC5736"/>
    <w:rsid w:val="00EC596D"/>
    <w:rsid w:val="00EC68E3"/>
    <w:rsid w:val="00ED1F74"/>
    <w:rsid w:val="00ED3530"/>
    <w:rsid w:val="00ED4962"/>
    <w:rsid w:val="00ED4D02"/>
    <w:rsid w:val="00ED5E37"/>
    <w:rsid w:val="00EE2C19"/>
    <w:rsid w:val="00EE3122"/>
    <w:rsid w:val="00EF0E33"/>
    <w:rsid w:val="00EF132F"/>
    <w:rsid w:val="00EF4A3C"/>
    <w:rsid w:val="00F000A9"/>
    <w:rsid w:val="00F04D24"/>
    <w:rsid w:val="00F0636B"/>
    <w:rsid w:val="00F0687C"/>
    <w:rsid w:val="00F075FC"/>
    <w:rsid w:val="00F10250"/>
    <w:rsid w:val="00F11C1A"/>
    <w:rsid w:val="00F13C65"/>
    <w:rsid w:val="00F155A4"/>
    <w:rsid w:val="00F15DEF"/>
    <w:rsid w:val="00F226C7"/>
    <w:rsid w:val="00F2280D"/>
    <w:rsid w:val="00F22824"/>
    <w:rsid w:val="00F26DA8"/>
    <w:rsid w:val="00F302CD"/>
    <w:rsid w:val="00F31D27"/>
    <w:rsid w:val="00F324E1"/>
    <w:rsid w:val="00F32B27"/>
    <w:rsid w:val="00F33C87"/>
    <w:rsid w:val="00F34FC1"/>
    <w:rsid w:val="00F3590E"/>
    <w:rsid w:val="00F365CE"/>
    <w:rsid w:val="00F37556"/>
    <w:rsid w:val="00F401DB"/>
    <w:rsid w:val="00F41593"/>
    <w:rsid w:val="00F42BB1"/>
    <w:rsid w:val="00F43FA6"/>
    <w:rsid w:val="00F5323B"/>
    <w:rsid w:val="00F577CB"/>
    <w:rsid w:val="00F602C0"/>
    <w:rsid w:val="00F625AA"/>
    <w:rsid w:val="00F63983"/>
    <w:rsid w:val="00F72676"/>
    <w:rsid w:val="00F72FF5"/>
    <w:rsid w:val="00F73A63"/>
    <w:rsid w:val="00F81645"/>
    <w:rsid w:val="00F87FCE"/>
    <w:rsid w:val="00F951F2"/>
    <w:rsid w:val="00FA234D"/>
    <w:rsid w:val="00FA6DDC"/>
    <w:rsid w:val="00FA7A01"/>
    <w:rsid w:val="00FA7C3A"/>
    <w:rsid w:val="00FB1AB3"/>
    <w:rsid w:val="00FC2A87"/>
    <w:rsid w:val="00FC3C77"/>
    <w:rsid w:val="00FC3E53"/>
    <w:rsid w:val="00FC6500"/>
    <w:rsid w:val="00FC66D7"/>
    <w:rsid w:val="00FC75E3"/>
    <w:rsid w:val="00FD1FC7"/>
    <w:rsid w:val="00FD2A76"/>
    <w:rsid w:val="00FD7F35"/>
    <w:rsid w:val="00FE601A"/>
    <w:rsid w:val="00FE6793"/>
    <w:rsid w:val="00FF43AC"/>
    <w:rsid w:val="00FF47C7"/>
    <w:rsid w:val="00FF52FA"/>
    <w:rsid w:val="00FF7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75DD2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52192"/>
    <w:pPr>
      <w:spacing w:after="200" w:line="276" w:lineRule="auto"/>
    </w:pPr>
    <w:rPr>
      <w:rFonts w:cs="Calibri"/>
      <w:lang w:val="nl-NL" w:eastAsia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47521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B719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9"/>
    <w:qFormat/>
    <w:rsid w:val="00D50C55"/>
    <w:pPr>
      <w:keepNext/>
      <w:keepLines/>
      <w:spacing w:before="200" w:after="0"/>
      <w:outlineLvl w:val="2"/>
    </w:pPr>
    <w:rPr>
      <w:rFonts w:ascii="Cambria" w:eastAsia="MS Gothic" w:hAnsi="Cambria" w:cs="Cambria"/>
      <w:b/>
      <w:bCs/>
      <w:color w:val="4F81BD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B719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9"/>
    <w:rsid w:val="00D50C55"/>
    <w:rPr>
      <w:rFonts w:ascii="Cambria" w:eastAsia="MS Gothic" w:hAnsi="Cambria" w:cs="Cambria"/>
      <w:b/>
      <w:bCs/>
      <w:color w:val="4F81BD"/>
    </w:rPr>
  </w:style>
  <w:style w:type="paragraph" w:styleId="Lijstalinea">
    <w:name w:val="List Paragraph"/>
    <w:basedOn w:val="Standaard"/>
    <w:uiPriority w:val="99"/>
    <w:qFormat/>
    <w:rsid w:val="00810890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rsid w:val="006D0B0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D0B0F"/>
    <w:rPr>
      <w:rFonts w:ascii="Lucida Grande" w:hAnsi="Lucida Grande" w:cs="Lucida Grande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rsid w:val="006D0B0F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rsid w:val="006D0B0F"/>
    <w:pPr>
      <w:spacing w:line="240" w:lineRule="auto"/>
    </w:pPr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D0B0F"/>
    <w:rPr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6D0B0F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D0B0F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982EB1"/>
    <w:rPr>
      <w:rFonts w:cs="Calibri"/>
      <w:lang w:val="nl-NL" w:eastAsia="en-US"/>
    </w:rPr>
  </w:style>
  <w:style w:type="paragraph" w:styleId="Geenafstand">
    <w:name w:val="No Spacing"/>
    <w:uiPriority w:val="1"/>
    <w:qFormat/>
    <w:rsid w:val="005A4E74"/>
    <w:rPr>
      <w:rFonts w:cs="Calibri"/>
      <w:lang w:val="nl-NL" w:eastAsia="en-US"/>
    </w:rPr>
  </w:style>
  <w:style w:type="character" w:customStyle="1" w:styleId="Kop1Char">
    <w:name w:val="Kop 1 Char"/>
    <w:basedOn w:val="Standaardalinea-lettertype"/>
    <w:link w:val="Kop1"/>
    <w:uiPriority w:val="9"/>
    <w:rsid w:val="0047521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 w:eastAsia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B719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 w:eastAsia="en-US"/>
    </w:rPr>
  </w:style>
  <w:style w:type="character" w:styleId="Hyperlink">
    <w:name w:val="Hyperlink"/>
    <w:basedOn w:val="Standaardalinea-lettertype"/>
    <w:uiPriority w:val="99"/>
    <w:semiHidden/>
    <w:unhideWhenUsed/>
    <w:rsid w:val="005B7199"/>
    <w:rPr>
      <w:color w:val="3366CC"/>
      <w:u w:val="single"/>
    </w:rPr>
  </w:style>
  <w:style w:type="paragraph" w:styleId="Normaalweb">
    <w:name w:val="Normal (Web)"/>
    <w:basedOn w:val="Standaard"/>
    <w:uiPriority w:val="99"/>
    <w:semiHidden/>
    <w:unhideWhenUsed/>
    <w:rsid w:val="005B71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B7199"/>
    <w:rPr>
      <w:rFonts w:asciiTheme="majorHAnsi" w:eastAsiaTheme="majorEastAsia" w:hAnsiTheme="majorHAnsi" w:cstheme="majorBidi"/>
      <w:b/>
      <w:bCs/>
      <w:i/>
      <w:iCs/>
      <w:color w:val="4F81BD" w:themeColor="accent1"/>
      <w:lang w:val="nl-NL" w:eastAsia="en-US"/>
    </w:rPr>
  </w:style>
  <w:style w:type="character" w:customStyle="1" w:styleId="highlight2">
    <w:name w:val="highlight2"/>
    <w:basedOn w:val="Standaardalinea-lettertype"/>
    <w:rsid w:val="005B7199"/>
  </w:style>
  <w:style w:type="character" w:customStyle="1" w:styleId="ui-ncbitoggler-master-text">
    <w:name w:val="ui-ncbitoggler-master-text"/>
    <w:basedOn w:val="Standaardalinea-lettertype"/>
    <w:rsid w:val="005B71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52192"/>
    <w:pPr>
      <w:spacing w:after="200" w:line="276" w:lineRule="auto"/>
    </w:pPr>
    <w:rPr>
      <w:rFonts w:cs="Calibri"/>
      <w:lang w:val="nl-NL" w:eastAsia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47521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B719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9"/>
    <w:qFormat/>
    <w:rsid w:val="00D50C55"/>
    <w:pPr>
      <w:keepNext/>
      <w:keepLines/>
      <w:spacing w:before="200" w:after="0"/>
      <w:outlineLvl w:val="2"/>
    </w:pPr>
    <w:rPr>
      <w:rFonts w:ascii="Cambria" w:eastAsia="MS Gothic" w:hAnsi="Cambria" w:cs="Cambria"/>
      <w:b/>
      <w:bCs/>
      <w:color w:val="4F81BD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B719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uiPriority w:val="99"/>
    <w:rsid w:val="00D50C55"/>
    <w:rPr>
      <w:rFonts w:ascii="Cambria" w:eastAsia="MS Gothic" w:hAnsi="Cambria" w:cs="Cambria"/>
      <w:b/>
      <w:bCs/>
      <w:color w:val="4F81BD"/>
    </w:rPr>
  </w:style>
  <w:style w:type="paragraph" w:styleId="Lijstalinea">
    <w:name w:val="List Paragraph"/>
    <w:basedOn w:val="Standaard"/>
    <w:uiPriority w:val="99"/>
    <w:qFormat/>
    <w:rsid w:val="00810890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rsid w:val="006D0B0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D0B0F"/>
    <w:rPr>
      <w:rFonts w:ascii="Lucida Grande" w:hAnsi="Lucida Grande" w:cs="Lucida Grande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rsid w:val="006D0B0F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rsid w:val="006D0B0F"/>
    <w:pPr>
      <w:spacing w:line="240" w:lineRule="auto"/>
    </w:pPr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D0B0F"/>
    <w:rPr>
      <w:sz w:val="24"/>
      <w:szCs w:val="24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6D0B0F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D0B0F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982EB1"/>
    <w:rPr>
      <w:rFonts w:cs="Calibri"/>
      <w:lang w:val="nl-NL" w:eastAsia="en-US"/>
    </w:rPr>
  </w:style>
  <w:style w:type="paragraph" w:styleId="Geenafstand">
    <w:name w:val="No Spacing"/>
    <w:uiPriority w:val="1"/>
    <w:qFormat/>
    <w:rsid w:val="005A4E74"/>
    <w:rPr>
      <w:rFonts w:cs="Calibri"/>
      <w:lang w:val="nl-NL" w:eastAsia="en-US"/>
    </w:rPr>
  </w:style>
  <w:style w:type="character" w:customStyle="1" w:styleId="Kop1Char">
    <w:name w:val="Kop 1 Char"/>
    <w:basedOn w:val="Standaardalinea-lettertype"/>
    <w:link w:val="Kop1"/>
    <w:uiPriority w:val="9"/>
    <w:rsid w:val="0047521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 w:eastAsia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B719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 w:eastAsia="en-US"/>
    </w:rPr>
  </w:style>
  <w:style w:type="character" w:styleId="Hyperlink">
    <w:name w:val="Hyperlink"/>
    <w:basedOn w:val="Standaardalinea-lettertype"/>
    <w:uiPriority w:val="99"/>
    <w:semiHidden/>
    <w:unhideWhenUsed/>
    <w:rsid w:val="005B7199"/>
    <w:rPr>
      <w:color w:val="3366CC"/>
      <w:u w:val="single"/>
    </w:rPr>
  </w:style>
  <w:style w:type="paragraph" w:styleId="Normaalweb">
    <w:name w:val="Normal (Web)"/>
    <w:basedOn w:val="Standaard"/>
    <w:uiPriority w:val="99"/>
    <w:semiHidden/>
    <w:unhideWhenUsed/>
    <w:rsid w:val="005B71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B7199"/>
    <w:rPr>
      <w:rFonts w:asciiTheme="majorHAnsi" w:eastAsiaTheme="majorEastAsia" w:hAnsiTheme="majorHAnsi" w:cstheme="majorBidi"/>
      <w:b/>
      <w:bCs/>
      <w:i/>
      <w:iCs/>
      <w:color w:val="4F81BD" w:themeColor="accent1"/>
      <w:lang w:val="nl-NL" w:eastAsia="en-US"/>
    </w:rPr>
  </w:style>
  <w:style w:type="character" w:customStyle="1" w:styleId="highlight2">
    <w:name w:val="highlight2"/>
    <w:basedOn w:val="Standaardalinea-lettertype"/>
    <w:rsid w:val="005B7199"/>
  </w:style>
  <w:style w:type="character" w:customStyle="1" w:styleId="ui-ncbitoggler-master-text">
    <w:name w:val="ui-ncbitoggler-master-text"/>
    <w:basedOn w:val="Standaardalinea-lettertype"/>
    <w:rsid w:val="005B71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975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5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55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365273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51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6488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22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6245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667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032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0412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8088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182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02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4704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8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1717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50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545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32041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5226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0794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40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5423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64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6789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809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10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2784685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9087176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706609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9377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4467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79908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3818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3437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99158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9248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55281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50070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7593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11581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9626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6040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3220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1571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8268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496B78-581E-4462-98BD-BB0FA9FCF9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1</Words>
  <Characters>721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>University of Groningen</Company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creator>Roel van der Heijden</dc:creator>
  <cp:lastModifiedBy>Roel van der Heijden</cp:lastModifiedBy>
  <cp:revision>3</cp:revision>
  <dcterms:created xsi:type="dcterms:W3CDTF">2016-03-18T09:05:00Z</dcterms:created>
  <dcterms:modified xsi:type="dcterms:W3CDTF">2016-03-18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r.a.van.der.heijden@umcg.nl@www.mendeley.com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